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4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6D33C758">
      <w:pPr>
        <w:keepNext/>
        <w:widowControl w:val="0"/>
        <w:ind w:firstLine="0" w:firstLineChars="0"/>
        <w:jc w:val="both"/>
        <w:rPr>
          <w:rFonts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 xml:space="preserve">Supplementary Table 1. </w:t>
      </w:r>
      <w:r>
        <w:rPr>
          <w:rFonts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 xml:space="preserve">The effects of different concentrations of MDP and different treatment times 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>on the relative content of inflammatory cytokine in ORECs</w:t>
      </w:r>
    </w:p>
    <w:tbl>
      <w:tblPr>
        <w:tblStyle w:val="20"/>
        <w:tblW w:w="848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628"/>
        <w:gridCol w:w="1612"/>
        <w:gridCol w:w="1601"/>
        <w:gridCol w:w="1697"/>
        <w:gridCol w:w="954"/>
      </w:tblGrid>
      <w:tr w14:paraId="46B687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8C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MDP</w:t>
            </w:r>
          </w:p>
        </w:tc>
        <w:tc>
          <w:tcPr>
            <w:tcW w:w="7491" w:type="dxa"/>
            <w:gridSpan w:val="5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6B7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Time (h)</w:t>
            </w:r>
          </w:p>
        </w:tc>
      </w:tr>
      <w:tr w14:paraId="26F2D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B069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(μg/mL)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016CB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1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7990D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6</w:t>
            </w:r>
          </w:p>
        </w:tc>
        <w:tc>
          <w:tcPr>
            <w:tcW w:w="16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CFCDE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2</w:t>
            </w:r>
          </w:p>
        </w:tc>
        <w:tc>
          <w:tcPr>
            <w:tcW w:w="16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D026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24</w:t>
            </w:r>
          </w:p>
        </w:tc>
        <w:tc>
          <w:tcPr>
            <w:tcW w:w="9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6F84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-value</w:t>
            </w:r>
          </w:p>
        </w:tc>
      </w:tr>
      <w:tr w14:paraId="5CCD46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6A3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IL-1β</w:t>
            </w:r>
          </w:p>
        </w:tc>
        <w:tc>
          <w:tcPr>
            <w:tcW w:w="162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CE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CB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6F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A1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AA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9BA6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20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9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2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59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4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0F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2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BE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E9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</w:t>
            </w:r>
          </w:p>
        </w:tc>
      </w:tr>
      <w:tr w14:paraId="2FC0F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6C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38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30±0.02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A7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29±0.05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57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10±0.01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ED4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27±0.0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51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853</w:t>
            </w:r>
          </w:p>
        </w:tc>
      </w:tr>
      <w:tr w14:paraId="1CC4F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42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39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71±0.01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D71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97±0.03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002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76±0.02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E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991±0.03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81C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9</w:t>
            </w:r>
          </w:p>
        </w:tc>
      </w:tr>
      <w:tr w14:paraId="45C35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84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2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00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02±0.03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2D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207±0.04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FE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10±0.03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FD4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59±0.04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6E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11</w:t>
            </w:r>
          </w:p>
        </w:tc>
      </w:tr>
      <w:tr w14:paraId="08408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0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5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4B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47±0.00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AF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77±0.03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E00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86±0.03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FE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945±0.05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08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5</w:t>
            </w:r>
          </w:p>
        </w:tc>
      </w:tr>
      <w:tr w14:paraId="64F65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C0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-valu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77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3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7BA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31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1B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0A911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16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TNF-α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9AA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E4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8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C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9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45B3E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8C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81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3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62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4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2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2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50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4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2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</w:t>
            </w:r>
          </w:p>
        </w:tc>
      </w:tr>
      <w:tr w14:paraId="5C253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63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6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13±0.02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6E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22±0.04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0A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58±0.02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75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76±0.04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6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155</w:t>
            </w:r>
          </w:p>
        </w:tc>
      </w:tr>
      <w:tr w14:paraId="451D5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D6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6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46±0.03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5C4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02±0.03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63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71±0.03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34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83±0.05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E9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454</w:t>
            </w:r>
          </w:p>
        </w:tc>
      </w:tr>
      <w:tr w14:paraId="5CE02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74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2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D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16±0.02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5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255±0.03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50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57±0.04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608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33±0.01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a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78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3</w:t>
            </w:r>
          </w:p>
        </w:tc>
      </w:tr>
      <w:tr w14:paraId="254E5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2E9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5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B1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69±0.04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62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92±0.02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1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49±0.04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BD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49±0.02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AA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72</w:t>
            </w:r>
          </w:p>
        </w:tc>
      </w:tr>
      <w:tr w14:paraId="3CE03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11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-valu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D2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3D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A2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7E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08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C22A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E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IL-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097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7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55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6B5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7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6ECD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D3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E7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2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1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0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9F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0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91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1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4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</w:t>
            </w:r>
          </w:p>
        </w:tc>
      </w:tr>
      <w:tr w14:paraId="7EC4B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AB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5E1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15±0.01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69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39±0.00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05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31±0.01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72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35±0.01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</w:t>
            </w:r>
          </w:p>
        </w:tc>
      </w:tr>
      <w:tr w14:paraId="3F6EE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AEC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4A7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62±0.02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75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30±0.02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A14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45±0.02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b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99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76±0.01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C9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1</w:t>
            </w:r>
          </w:p>
        </w:tc>
      </w:tr>
      <w:tr w14:paraId="70B1A7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2B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2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6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71±0.01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89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293±0.01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BD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31±0.03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23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28±0.00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B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79BE1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CF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5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FE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97±0.02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1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03±0.01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8D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77±0.03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CF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67±0.01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64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121</w:t>
            </w:r>
          </w:p>
        </w:tc>
      </w:tr>
      <w:tr w14:paraId="58C83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8F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-valu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2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CFE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FF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15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3B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EBB2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A1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IL-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CB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C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5AB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32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67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D991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FF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38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5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8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1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46B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2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F98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±0.01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8F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00</w:t>
            </w:r>
          </w:p>
        </w:tc>
      </w:tr>
      <w:tr w14:paraId="36055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1A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29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210±0.04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9D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72±0.03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C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FE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12±0.03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05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38±0.01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99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1</w:t>
            </w:r>
          </w:p>
        </w:tc>
      </w:tr>
      <w:tr w14:paraId="10B0A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05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50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328±0.02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118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206±0.02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F7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247±0.02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49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79±0.02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9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22919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DB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2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2A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400±0.03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0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453±0.02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0F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281±0.02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BA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20±0.01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D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DA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58482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21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5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60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282±0.04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2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72±0.02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45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120±0.01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C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830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.069±0.03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b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6B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239ED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9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E1610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-value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2E6C4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D8039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63777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6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C414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B889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</w:tbl>
    <w:p w14:paraId="62C7CAEC">
      <w:pPr>
        <w:keepNext/>
        <w:widowControl w:val="0"/>
        <w:ind w:firstLine="0" w:firstLineChars="0"/>
        <w:jc w:val="both"/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vertAlign w:val="superscript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 xml:space="preserve">ORECs: ovine ruminal epithelial cells; MDP: muramyl dipeptide. Results are presented as the Mean±SEM. In the </w:t>
      </w:r>
      <w:bookmarkStart w:id="0" w:name="_GoBack"/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highlight w:val="green"/>
          <w:lang w:val="en-US" w:eastAsia="zh-CN" w:bidi="ar-SA"/>
        </w:rPr>
        <w:t>same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highlight w:val="green"/>
          <w:lang w:val="en-US" w:eastAsia="zh-CN" w:bidi="ar-SA"/>
        </w:rPr>
        <w:t xml:space="preserve"> row</w:t>
      </w:r>
      <w:r>
        <w:rPr>
          <w:rFonts w:hint="eastAsia" w:eastAsia="宋体" w:cs="Times New Roman"/>
          <w:b w:val="0"/>
          <w:bCs/>
          <w:kern w:val="2"/>
          <w:sz w:val="21"/>
          <w:szCs w:val="21"/>
          <w:highlight w:val="green"/>
          <w:vertAlign w:val="superscript"/>
          <w:lang w:val="en-US" w:eastAsia="zh-CN" w:bidi="ar-SA"/>
        </w:rPr>
        <w:t>(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highlight w:val="green"/>
          <w:vertAlign w:val="superscript"/>
          <w:lang w:val="en-US" w:eastAsia="zh-CN" w:bidi="ar-SA"/>
        </w:rPr>
        <w:t>A-C</w:t>
      </w:r>
      <w:r>
        <w:rPr>
          <w:rFonts w:hint="eastAsia" w:eastAsia="宋体" w:cs="Times New Roman"/>
          <w:b w:val="0"/>
          <w:bCs/>
          <w:kern w:val="2"/>
          <w:sz w:val="21"/>
          <w:szCs w:val="21"/>
          <w:highlight w:val="green"/>
          <w:vertAlign w:val="superscript"/>
          <w:lang w:val="en-US" w:eastAsia="zh-CN" w:bidi="ar-SA"/>
        </w:rPr>
        <w:t>)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highlight w:val="green"/>
          <w:vertAlign w:val="superscript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highlight w:val="green"/>
          <w:lang w:val="en-US" w:eastAsia="zh-CN" w:bidi="ar-SA"/>
        </w:rPr>
        <w:t>or column</w:t>
      </w:r>
      <w:r>
        <w:rPr>
          <w:rFonts w:hint="eastAsia" w:eastAsia="宋体" w:cs="Times New Roman"/>
          <w:b w:val="0"/>
          <w:bCs/>
          <w:kern w:val="2"/>
          <w:sz w:val="21"/>
          <w:szCs w:val="21"/>
          <w:highlight w:val="green"/>
          <w:vertAlign w:val="superscript"/>
          <w:lang w:val="en-US" w:eastAsia="zh-CN" w:bidi="ar-SA"/>
        </w:rPr>
        <w:t>(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highlight w:val="green"/>
          <w:vertAlign w:val="superscript"/>
          <w:lang w:val="en-US" w:eastAsia="zh-CN" w:bidi="ar-SA"/>
        </w:rPr>
        <w:t>a-e</w:t>
      </w:r>
      <w:r>
        <w:rPr>
          <w:rFonts w:hint="eastAsia" w:eastAsia="宋体" w:cs="Times New Roman"/>
          <w:b w:val="0"/>
          <w:bCs/>
          <w:kern w:val="2"/>
          <w:sz w:val="21"/>
          <w:szCs w:val="21"/>
          <w:highlight w:val="green"/>
          <w:vertAlign w:val="superscript"/>
          <w:lang w:val="en-US" w:eastAsia="zh-CN" w:bidi="ar-SA"/>
        </w:rPr>
        <w:t>)</w:t>
      </w:r>
      <w:bookmarkEnd w:id="0"/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>, the absence of letters or the presence of the same letters in superscripts is considered to indicate no significant difference (</w:t>
      </w:r>
      <w:r>
        <w:rPr>
          <w:rFonts w:hint="default" w:ascii="Times New Roman" w:hAnsi="Times New Roman" w:eastAsia="宋体" w:cs="Times New Roman"/>
          <w:b w:val="0"/>
          <w:bCs/>
          <w:i/>
          <w:iCs/>
          <w:kern w:val="2"/>
          <w:sz w:val="21"/>
          <w:szCs w:val="21"/>
          <w:lang w:val="en-US" w:eastAsia="zh-CN" w:bidi="ar-SA"/>
        </w:rPr>
        <w:t>P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>&gt;0.05), while different letters are considered to indicate a significant difference (</w:t>
      </w:r>
      <w:r>
        <w:rPr>
          <w:rFonts w:hint="default" w:ascii="Times New Roman" w:hAnsi="Times New Roman" w:eastAsia="宋体" w:cs="Times New Roman"/>
          <w:b w:val="0"/>
          <w:bCs/>
          <w:i/>
          <w:iCs/>
          <w:kern w:val="2"/>
          <w:sz w:val="21"/>
          <w:szCs w:val="21"/>
          <w:lang w:val="en-US" w:eastAsia="zh-CN" w:bidi="ar-SA"/>
        </w:rPr>
        <w:t>P</w:t>
      </w:r>
      <w:r>
        <w:rPr>
          <w:rFonts w:hint="eastAsia" w:eastAsia="宋体" w:cs="Times New Roman"/>
          <w:b w:val="0"/>
          <w:bCs/>
          <w:i/>
          <w:iCs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>&lt;</w:t>
      </w:r>
      <w:r>
        <w:rPr>
          <w:rFonts w:hint="eastAsia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>0.05).</w:t>
      </w:r>
    </w:p>
    <w:p w14:paraId="04F33BA5">
      <w:pPr>
        <w:keepNext/>
        <w:widowControl w:val="0"/>
        <w:ind w:firstLine="0" w:firstLineChars="0"/>
        <w:jc w:val="both"/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 xml:space="preserve">Supplementary Table 2. 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>Main reagents and kit</w:t>
      </w:r>
    </w:p>
    <w:tbl>
      <w:tblPr>
        <w:tblStyle w:val="21"/>
        <w:tblW w:w="102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1881"/>
        <w:gridCol w:w="3294"/>
        <w:gridCol w:w="2083"/>
      </w:tblGrid>
      <w:tr w14:paraId="57C1C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tl2br w:val="nil"/>
            </w:tcBorders>
            <w:shd w:val="clear" w:color="auto" w:fill="FFFFFF"/>
            <w:vAlign w:val="center"/>
          </w:tcPr>
          <w:p w14:paraId="206873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eagents and kits</w:t>
            </w:r>
          </w:p>
        </w:tc>
        <w:tc>
          <w:tcPr>
            <w:tcW w:w="188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D6448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Item number/Batch</w:t>
            </w:r>
          </w:p>
        </w:tc>
        <w:tc>
          <w:tcPr>
            <w:tcW w:w="329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59CA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Manufacturing company</w:t>
            </w:r>
          </w:p>
        </w:tc>
        <w:tc>
          <w:tcPr>
            <w:tcW w:w="20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A2B3D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Headquarters address</w:t>
            </w:r>
          </w:p>
        </w:tc>
      </w:tr>
      <w:tr w14:paraId="15203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28A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Fetal bovine serum</w:t>
            </w: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4F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Z7186FBS-500</w:t>
            </w:r>
          </w:p>
        </w:tc>
        <w:tc>
          <w:tcPr>
            <w:tcW w:w="329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19A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ZETA LIFE</w:t>
            </w:r>
          </w:p>
        </w:tc>
        <w:tc>
          <w:tcPr>
            <w:tcW w:w="20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738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an Francisco, California, USA</w:t>
            </w:r>
          </w:p>
        </w:tc>
      </w:tr>
      <w:tr w14:paraId="23ABF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CAD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DMEM/F1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442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M0013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088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ZETA LIF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35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an Francisco, California, USA</w:t>
            </w:r>
          </w:p>
        </w:tc>
      </w:tr>
      <w:tr w14:paraId="4884E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FCB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enicillin-Streptomycin mixtur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E28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230824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EC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erena life science technology development (Shanghai) CO., Ltd.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42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, China</w:t>
            </w:r>
          </w:p>
        </w:tc>
      </w:tr>
      <w:tr w14:paraId="4AA17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C2F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25% Trypsin-EDT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1DE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2882461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3CF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Gibco Life Technologi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E67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GrandIsland, New York, USA</w:t>
            </w:r>
          </w:p>
        </w:tc>
      </w:tr>
      <w:tr w14:paraId="206B7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051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B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B0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7CE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Gibco Life Technologi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5A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GrandIsland, New York, USA</w:t>
            </w:r>
          </w:p>
        </w:tc>
      </w:tr>
      <w:tr w14:paraId="19140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F24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eep interleukin (IL-6) ELISA ki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8E4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J973652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9A5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 Enzyme-linked Biotechnology Co., Ltd.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BC3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, China</w:t>
            </w:r>
          </w:p>
        </w:tc>
      </w:tr>
      <w:tr w14:paraId="45E6A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4B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eep interleukin (IL-8) ELISA ki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68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J036680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B46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 Enzyme-linked Biotechnology Co., Ltd.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DF5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, China</w:t>
            </w:r>
          </w:p>
        </w:tc>
      </w:tr>
      <w:tr w14:paraId="62314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B40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eep interleukin (IL-1β) ELISA ki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4AB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MM-012001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7D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Jiangsu Meimian Industrial Co. Ltd.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7FA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ancheng, China</w:t>
            </w:r>
          </w:p>
        </w:tc>
      </w:tr>
      <w:tr w14:paraId="67D25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AF9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eep tumor necrosis factor alpha (TNF-α) ELISA ki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6DE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MM-3693801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BD6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Jiangsu Meimian Industrial Co. Ltd.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27D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ancheng, China</w:t>
            </w:r>
          </w:p>
        </w:tc>
      </w:tr>
      <w:tr w14:paraId="06781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35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FastPure Complex Tissue/Cell Total RNA Isolation Ki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731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C113-01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BB7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Vazyme Biotech Co.,Lt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6DF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Nanjing, China</w:t>
            </w:r>
          </w:p>
        </w:tc>
      </w:tr>
      <w:tr w14:paraId="755B2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2F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HisyGo RT Red SuperMix for qPCR (+gDNA Wiper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A8A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7E0710G4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B14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Vazyme Biotech Co.,Lt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022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Nanjing, China</w:t>
            </w:r>
          </w:p>
        </w:tc>
      </w:tr>
      <w:tr w14:paraId="517AF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5CC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ChamQ Blue Universal SYBR qPCR Master Mix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274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7E751K3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069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Vazyme Biotech Co.,Lt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470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Nanjing, China</w:t>
            </w:r>
          </w:p>
        </w:tc>
      </w:tr>
      <w:tr w14:paraId="1C920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58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Cell Counting Ki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EA3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K009-1000T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0A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ZETA LIF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1A8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an Francisco, California, USA</w:t>
            </w:r>
          </w:p>
        </w:tc>
      </w:tr>
      <w:tr w14:paraId="6073A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66D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eep immunoglobulin A (Ig-A) ELISA ki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B60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J025601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15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 Enzyme-linked Biotechnology Co., Ltd.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C26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, China</w:t>
            </w:r>
          </w:p>
        </w:tc>
      </w:tr>
      <w:tr w14:paraId="3E2C5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BFC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eep immunoglobulin G (Ig-G) ELISA ki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4F3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J025602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A15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 Enzyme-linked Biotechnology Co., Ltd.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9ED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, China</w:t>
            </w:r>
          </w:p>
        </w:tc>
      </w:tr>
      <w:tr w14:paraId="74CF7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A93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eep immunoglobulin M (Ig-M) ELISA ki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4F0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J002334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AB2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 Enzyme-linked Biotechnology Co., Ltd.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2B2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, China</w:t>
            </w:r>
          </w:p>
        </w:tc>
      </w:tr>
      <w:tr w14:paraId="57320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81F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eep Reactive Oxygen Species (ROS) ELISA Ki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D6D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MM-8110501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D17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Jiangsu Meimian Industrial Co. Ltd.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FF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ancheng, China</w:t>
            </w:r>
          </w:p>
        </w:tc>
      </w:tr>
      <w:tr w14:paraId="0873E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FAA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2.5% trypsin (without EDTA and phenol red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01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L1096A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E81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ioshar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0C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Hefei, China</w:t>
            </w:r>
          </w:p>
        </w:tc>
      </w:tr>
      <w:tr w14:paraId="1635F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874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Annexin V-FITC/PI Cell Apoptosis Detection Ki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FC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A211-02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59D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eyotime Biotechnolog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B1F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, China</w:t>
            </w:r>
          </w:p>
        </w:tc>
      </w:tr>
      <w:tr w14:paraId="4C2DA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87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OS Assay Kit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-SA"/>
              </w:rPr>
              <w:t>DCFH-DA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2F7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0033S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35E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eyotime Biotechnolog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10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, China</w:t>
            </w:r>
          </w:p>
        </w:tc>
      </w:tr>
      <w:tr w14:paraId="65637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EFF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IPA lysis buffer and protease inhibitor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91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0020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665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eijing Solarbio Science&amp;Technology Co.,Lt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9A7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eijing, China</w:t>
            </w:r>
          </w:p>
        </w:tc>
      </w:tr>
      <w:tr w14:paraId="4C8FD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326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CA Protein Concentration Determination Ki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61D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0011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746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eyotime Biotechnolog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9F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, China</w:t>
            </w:r>
          </w:p>
        </w:tc>
      </w:tr>
      <w:tr w14:paraId="0B4E6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F67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5×Sample Buffer Solutio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4AD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0015L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6F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eyotime Biotechnolog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FF3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, China</w:t>
            </w:r>
          </w:p>
        </w:tc>
      </w:tr>
      <w:tr w14:paraId="480A6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4F0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0×TBS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0C0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F31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Jiangsu Aidisheng Biotechnology Co., Lt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796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ancheng, China</w:t>
            </w:r>
          </w:p>
        </w:tc>
      </w:tr>
      <w:tr w14:paraId="7B706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817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DS-PAGE gel preparation ki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74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1200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719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eijing Solarbio Science&amp;Technology Co.,Lt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895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eijing, China</w:t>
            </w:r>
          </w:p>
        </w:tc>
      </w:tr>
      <w:tr w14:paraId="74B8A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3C8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ColorMixed Protein Marker（11-180 KD）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038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R1910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E56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eijing Solarbio Science&amp;Technology Co.,Lt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D00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eijing, China</w:t>
            </w:r>
          </w:p>
        </w:tc>
      </w:tr>
      <w:tr w14:paraId="1251D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7C4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ECL Western Blotting Substrat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E19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0018M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DCD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eyotime Biotechnolog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189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, China</w:t>
            </w:r>
          </w:p>
        </w:tc>
      </w:tr>
      <w:tr w14:paraId="55A11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38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lotting Grad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2D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0216-1500g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47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Beyotime Biotechnolog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C20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, China</w:t>
            </w:r>
          </w:p>
        </w:tc>
      </w:tr>
      <w:tr w14:paraId="03A24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38E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Methanol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784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80080418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15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inopharm Chemical Reagent Co., Lt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48A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hanghai, China</w:t>
            </w:r>
          </w:p>
        </w:tc>
      </w:tr>
      <w:tr w14:paraId="4B23D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B26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0×Wet Transfer Buffer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227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74A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Jiangsu Aidisheng Biotechnology Co., Lt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229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ancheng, China</w:t>
            </w:r>
          </w:p>
        </w:tc>
      </w:tr>
      <w:tr w14:paraId="6942B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E78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5×Tris-Glycine Running Buffer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D44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BD1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Jiangsu Aidisheng Biotechnology Co., Lt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B77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Yancheng, China</w:t>
            </w:r>
          </w:p>
        </w:tc>
      </w:tr>
      <w:tr w14:paraId="584E2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FF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MerckMillipore PVDF (0.45µm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C31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IPVH00010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A86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Merck Millipor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02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Darmstadt, Germany</w:t>
            </w:r>
          </w:p>
        </w:tc>
      </w:tr>
      <w:tr w14:paraId="09669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2810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MerckMillipore PVDF (0.2µm)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2688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ISEQ00010</w:t>
            </w:r>
          </w:p>
        </w:tc>
        <w:tc>
          <w:tcPr>
            <w:tcW w:w="32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E19D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Merck Millipore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EF07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Darmstadt, Germany</w:t>
            </w:r>
          </w:p>
        </w:tc>
      </w:tr>
    </w:tbl>
    <w:p w14:paraId="4B0B01CE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ind w:firstLine="0" w:firstLineChars="0"/>
        <w:jc w:val="both"/>
        <w:textAlignment w:val="auto"/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 xml:space="preserve">Supplementary Table 3. 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>Primer Sequence</w:t>
      </w:r>
    </w:p>
    <w:tbl>
      <w:tblPr>
        <w:tblStyle w:val="21"/>
        <w:tblW w:w="90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9"/>
        <w:gridCol w:w="2160"/>
        <w:gridCol w:w="4246"/>
        <w:gridCol w:w="1145"/>
      </w:tblGrid>
      <w:tr w14:paraId="6501C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98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  <w:tl2br w:val="nil"/>
            </w:tcBorders>
            <w:shd w:val="clear" w:color="auto" w:fill="FFFFFF"/>
            <w:vAlign w:val="center"/>
          </w:tcPr>
          <w:p w14:paraId="7112ADD6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es</w:t>
            </w:r>
          </w:p>
        </w:tc>
        <w:tc>
          <w:tcPr>
            <w:tcW w:w="21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157B1C6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Bank ID</w:t>
            </w:r>
          </w:p>
        </w:tc>
        <w:tc>
          <w:tcPr>
            <w:tcW w:w="424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AEBC872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er sequence (5’-3’)</w:t>
            </w:r>
          </w:p>
        </w:tc>
        <w:tc>
          <w:tcPr>
            <w:tcW w:w="114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E887BCA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ngth</w:t>
            </w:r>
          </w:p>
        </w:tc>
      </w:tr>
      <w:tr w14:paraId="5A0BE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98" w:type="dxa"/>
            <w:gridSpan w:val="2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vAlign w:val="center"/>
          </w:tcPr>
          <w:p w14:paraId="10B8D93D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2160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vAlign w:val="center"/>
          </w:tcPr>
          <w:p w14:paraId="1E72A06D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60411595.1</w:t>
            </w:r>
          </w:p>
        </w:tc>
        <w:tc>
          <w:tcPr>
            <w:tcW w:w="42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12FF8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GCGTGAACCACGAGAAGTA</w:t>
            </w:r>
          </w:p>
        </w:tc>
        <w:tc>
          <w:tcPr>
            <w:tcW w:w="1145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vAlign w:val="center"/>
          </w:tcPr>
          <w:p w14:paraId="2D1A03AD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1</w:t>
            </w:r>
          </w:p>
        </w:tc>
      </w:tr>
      <w:tr w14:paraId="14578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98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FB3A1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21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AE228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2FAFE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GCGTGGACAGTGGTCATAA</w:t>
            </w:r>
          </w:p>
        </w:tc>
        <w:tc>
          <w:tcPr>
            <w:tcW w:w="11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3894F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48AD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6B601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IL-1β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11DD4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009465.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23A35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AACCGTACCTGAACCCATCA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00E8C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5</w:t>
            </w:r>
          </w:p>
        </w:tc>
      </w:tr>
      <w:tr w14:paraId="5BE0C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7BC6D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47CC9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40707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TTGGGTGCAGCTCTTCATCT</w:t>
            </w:r>
          </w:p>
        </w:tc>
        <w:tc>
          <w:tcPr>
            <w:tcW w:w="1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E99D7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4615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929A6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TNF-α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F99E7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024860.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FE92A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CTGCACTTCGGGGTAATCG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0DD94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5</w:t>
            </w:r>
          </w:p>
        </w:tc>
      </w:tr>
      <w:tr w14:paraId="01CB3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23B14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12ACF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4180C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AGGCTTGAGAAGATGACCTGAG</w:t>
            </w:r>
          </w:p>
        </w:tc>
        <w:tc>
          <w:tcPr>
            <w:tcW w:w="1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B5DD2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6DB0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A1889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IL-6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C3974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009392.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50776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TCTGGGTTCAATCAGGCGAT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BF82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9</w:t>
            </w:r>
          </w:p>
        </w:tc>
      </w:tr>
      <w:tr w14:paraId="6FA51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F6F39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ABB97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B808D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CTCGTTCTGGAGGAAGTCCA</w:t>
            </w:r>
          </w:p>
        </w:tc>
        <w:tc>
          <w:tcPr>
            <w:tcW w:w="1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F5BE4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14:paraId="535E8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AEA12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L-8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28E60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KC912524.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CF0EA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: GCTGGCTGTTGCTCTCTTGGC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2F42E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27</w:t>
            </w:r>
          </w:p>
        </w:tc>
      </w:tr>
      <w:tr w14:paraId="1FA92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066D1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560F4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5426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: GGGGTGGAAAGGTGTGGAATGTG</w:t>
            </w:r>
          </w:p>
        </w:tc>
        <w:tc>
          <w:tcPr>
            <w:tcW w:w="1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0B05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color w:val="auto"/>
              </w:rPr>
            </w:pPr>
          </w:p>
        </w:tc>
      </w:tr>
      <w:tr w14:paraId="3113C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83F87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/>
                <w:i/>
                <w:iCs/>
                <w:sz w:val="21"/>
                <w:szCs w:val="21"/>
              </w:rPr>
              <w:t>Claudin-1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E993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t>NM_001185016.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14C70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/>
                <w:sz w:val="21"/>
                <w:szCs w:val="21"/>
              </w:rPr>
              <w:t>CCCGGTCAATGCCAGGTATG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83509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3</w:t>
            </w:r>
          </w:p>
        </w:tc>
      </w:tr>
      <w:tr w14:paraId="165C4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6CB07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BA32C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5E7C5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: </w:t>
            </w:r>
            <w:r>
              <w:rPr>
                <w:sz w:val="21"/>
                <w:szCs w:val="21"/>
              </w:rPr>
              <w:t>TTGTTTTCCGGGGACAGGAG</w:t>
            </w:r>
          </w:p>
        </w:tc>
        <w:tc>
          <w:tcPr>
            <w:tcW w:w="1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BEC68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ABBA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5029B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/>
                <w:i/>
                <w:iCs/>
                <w:sz w:val="21"/>
                <w:szCs w:val="21"/>
              </w:rPr>
              <w:t>Claudin-4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C2C94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HYPERLINK "https://www.ncbi.nlm.nih.gov/entrez/viewer.fcgi?db=nucleotide&amp;id=1371543315" \t "https://www.ncbi.nlm.nih.gov/tools/primer-blast/new_entrez"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default"/>
                <w:sz w:val="21"/>
                <w:szCs w:val="21"/>
              </w:rPr>
              <w:t>NM_001185017.2</w:t>
            </w:r>
            <w:r>
              <w:rPr>
                <w:rFonts w:hint="default"/>
                <w:sz w:val="21"/>
                <w:szCs w:val="21"/>
              </w:rPr>
              <w:fldChar w:fldCharType="end"/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F997C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: </w:t>
            </w:r>
            <w:r>
              <w:rPr>
                <w:sz w:val="21"/>
                <w:szCs w:val="21"/>
              </w:rPr>
              <w:t>GAGCCCCAAGGCCAAGATTA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68B70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9</w:t>
            </w:r>
          </w:p>
        </w:tc>
      </w:tr>
      <w:tr w14:paraId="2A42E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49FFB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F7C4E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01C38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: </w:t>
            </w:r>
            <w:r>
              <w:rPr>
                <w:sz w:val="21"/>
                <w:szCs w:val="21"/>
              </w:rPr>
              <w:t>ATGACGTTGTTAGCCGTCCA</w:t>
            </w:r>
          </w:p>
        </w:tc>
        <w:tc>
          <w:tcPr>
            <w:tcW w:w="1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78282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5522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BF6D62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/>
                <w:i/>
                <w:iCs/>
                <w:sz w:val="21"/>
                <w:szCs w:val="21"/>
              </w:rPr>
              <w:t>Occludin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A92AC5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HYPERLINK "https://www.ncbi.nlm.nih.gov/entrez/viewer.fcgi?db=nucleotide&amp;id=2607037035" \t "https://www.ncbi.nlm.nih.gov/tools/primer-blast/new_entrez"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default"/>
                <w:sz w:val="21"/>
                <w:szCs w:val="21"/>
              </w:rPr>
              <w:t>XM_060400238.1</w:t>
            </w:r>
            <w:r>
              <w:rPr>
                <w:rFonts w:hint="default"/>
                <w:sz w:val="21"/>
                <w:szCs w:val="21"/>
              </w:rPr>
              <w:fldChar w:fldCharType="end"/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E154A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: </w:t>
            </w:r>
            <w:r>
              <w:rPr>
                <w:sz w:val="21"/>
                <w:szCs w:val="21"/>
              </w:rPr>
              <w:t>CCCAATGTGGAAGAGTGGGTTA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500647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0</w:t>
            </w:r>
          </w:p>
        </w:tc>
      </w:tr>
      <w:tr w14:paraId="78939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EE73C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68028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B2AE7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: </w:t>
            </w:r>
            <w:r>
              <w:rPr>
                <w:sz w:val="21"/>
                <w:szCs w:val="21"/>
              </w:rPr>
              <w:t>GGATACGGTCGCTTCTCGTT</w:t>
            </w:r>
          </w:p>
        </w:tc>
        <w:tc>
          <w:tcPr>
            <w:tcW w:w="11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F305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05213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A23728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/>
                <w:i/>
                <w:iCs/>
                <w:sz w:val="21"/>
                <w:szCs w:val="21"/>
              </w:rPr>
              <w:t>ZO-1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458081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HYPERLINK "https://www.ncbi.nlm.nih.gov/entrez/viewer.fcgi?db=nucleotide&amp;id=2607041565" \t "https://www.ncbi.nlm.nih.gov/tools/primer-blast/new_entrez"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default"/>
                <w:sz w:val="21"/>
                <w:szCs w:val="21"/>
              </w:rPr>
              <w:t>XM_060401409.1</w:t>
            </w:r>
            <w:r>
              <w:rPr>
                <w:rFonts w:hint="default"/>
                <w:sz w:val="21"/>
                <w:szCs w:val="21"/>
              </w:rPr>
              <w:fldChar w:fldCharType="end"/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FBA51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: </w:t>
            </w:r>
            <w:r>
              <w:rPr>
                <w:sz w:val="21"/>
                <w:szCs w:val="21"/>
              </w:rPr>
              <w:t>CAAGTTCCCGGCGTATGAGA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539ADA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9</w:t>
            </w:r>
          </w:p>
        </w:tc>
      </w:tr>
      <w:tr w14:paraId="0E67E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F8F6A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1085C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3295E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: </w:t>
            </w:r>
            <w:r>
              <w:rPr>
                <w:sz w:val="21"/>
                <w:szCs w:val="21"/>
              </w:rPr>
              <w:t>CCCGAGGTTCACTTTTTGCG</w:t>
            </w:r>
          </w:p>
        </w:tc>
        <w:tc>
          <w:tcPr>
            <w:tcW w:w="11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64F5F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F61B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E8D1CA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BCL-2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76518C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entrez/viewer.fcgi?db=nucleotide&amp;id=2607080396" \t "https://www.ncbi.nlm.nih.gov/tools/primer-blast/new_entrez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60405321.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33B3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TCAGTGGGAACCTTTGCGA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942A42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2</w:t>
            </w:r>
          </w:p>
        </w:tc>
      </w:tr>
      <w:tr w14:paraId="3F9F3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3CF2A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2A3CF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1091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TCTGCACGCTGGTTGAAAG</w:t>
            </w:r>
          </w:p>
        </w:tc>
        <w:tc>
          <w:tcPr>
            <w:tcW w:w="11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23C67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23C1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D86DC2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BAX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2ECAF4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entrez/viewer.fcgi?db=nucleotide&amp;id=2607029332" \t "https://www.ncbi.nlm.nih.gov/tools/primer-blast/new_entrez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27978594.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92C35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AAACTGGTGCTCAAGGCCC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A19142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7</w:t>
            </w:r>
          </w:p>
        </w:tc>
      </w:tr>
      <w:tr w14:paraId="1848D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FA271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E1618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E92AF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GCTCTCGAAGGAAGTCCAAT</w:t>
            </w:r>
          </w:p>
        </w:tc>
        <w:tc>
          <w:tcPr>
            <w:tcW w:w="11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EAD9F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A3E4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721B8F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Caspase3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9ECD4F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entrez/viewer.fcgi?db=nucleotide&amp;id=2607095548" \t "https://www.ncbi.nlm.nih.gov/tools/primer-blast/new_entrez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60406953.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2D46E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AACTTCCACGAAAATACTGGCAT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C63E19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</w:t>
            </w:r>
          </w:p>
        </w:tc>
      </w:tr>
      <w:tr w14:paraId="5CD77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C9838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C935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5EDDC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AGCTCGTGAAGGTTTCCCT</w:t>
            </w:r>
          </w:p>
        </w:tc>
        <w:tc>
          <w:tcPr>
            <w:tcW w:w="11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E9C70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AFC8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0FE14FB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Caspase8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D51DF4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nucleotide/2607052333?report=gbwithparts" \t "https://www.ncbi.nlm.nih.gov/tools/primer-blast/new_entrez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42244960.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94746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CTGGATGATGACATGACTTTGCT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F1DE82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7</w:t>
            </w:r>
          </w:p>
        </w:tc>
      </w:tr>
      <w:tr w14:paraId="4F09F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F7E10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1DA31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7BF40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CAGATTCTTTTCAGGGTGTCCA</w:t>
            </w:r>
          </w:p>
        </w:tc>
        <w:tc>
          <w:tcPr>
            <w:tcW w:w="11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904E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E9AA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0CE295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Caspase9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12EC65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entrez/viewer.fcgi?db=nucleotide&amp;id=2607009910" \t "https://www.ncbi.nlm.nih.gov/tools/primer-blast/new_entrez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60396599.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35AC1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GCAGGTTGCCTCGCTTT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B01BD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6</w:t>
            </w:r>
          </w:p>
        </w:tc>
      </w:tr>
      <w:tr w14:paraId="07116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3C259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A1FE8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15577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GAGCCTGCCCTCTGAATGT</w:t>
            </w:r>
          </w:p>
        </w:tc>
        <w:tc>
          <w:tcPr>
            <w:tcW w:w="11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99CC9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21F6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4E6801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NOD2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96114B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nucleotide/2607021500?report=gbwithparts" \t "https://www.ncbi.nlm.nih.gov/tools/primer-blast/new_entrez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42231600.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92CB5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TCTTCACATCATCCCAGCGG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C84FD5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6</w:t>
            </w:r>
          </w:p>
        </w:tc>
      </w:tr>
      <w:tr w14:paraId="275E0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220D5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D4987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8542A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ACTTCTTACAGGCAGCATCTTCA</w:t>
            </w:r>
          </w:p>
        </w:tc>
        <w:tc>
          <w:tcPr>
            <w:tcW w:w="11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34D5C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B756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5EB920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RIPK2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E89D94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nucleotide/2607277225?report=gbwithparts" \t "https://www.ncbi.nlm.nih.gov/tools/primer-blast/new_entrez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2184164.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54A8A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TGGTCCACAGGAGGAATCAT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8FBDB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</w:t>
            </w:r>
          </w:p>
        </w:tc>
      </w:tr>
      <w:tr w14:paraId="06C53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52DAB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D5FC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54778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AGTTGACAGGGACACTGAGG</w:t>
            </w:r>
          </w:p>
        </w:tc>
        <w:tc>
          <w:tcPr>
            <w:tcW w:w="11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03B51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EEBB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E0DA4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NF-κB</w:t>
            </w:r>
          </w:p>
        </w:tc>
        <w:tc>
          <w:tcPr>
            <w:tcW w:w="217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994ACE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nucleotide/2062851025?report=gbwithparts" \t "https://www.ncbi.nlm.nih.gov/tools/primer-blast/new_entrez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27960475.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C277C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CCCATACATGACAGCAAGTCT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42FC5B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6</w:t>
            </w:r>
          </w:p>
        </w:tc>
      </w:tr>
      <w:tr w14:paraId="25971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1479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8788093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179" w:type="dxa"/>
            <w:gridSpan w:val="2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5C4FB4B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4484FD1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CACCTTGTCACAGAGCAGATA</w:t>
            </w:r>
          </w:p>
        </w:tc>
        <w:tc>
          <w:tcPr>
            <w:tcW w:w="1145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2D954BA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</w:tbl>
    <w:p w14:paraId="00A879F2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ind w:firstLine="0" w:firstLineChars="0"/>
        <w:jc w:val="both"/>
        <w:textAlignment w:val="auto"/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 xml:space="preserve">Supplementary Table 4. 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>Antibody information</w:t>
      </w:r>
    </w:p>
    <w:tbl>
      <w:tblPr>
        <w:tblStyle w:val="21"/>
        <w:tblW w:w="104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361"/>
        <w:gridCol w:w="825"/>
        <w:gridCol w:w="1864"/>
        <w:gridCol w:w="2353"/>
        <w:gridCol w:w="2261"/>
      </w:tblGrid>
      <w:tr w14:paraId="3C6B9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tl2br w:val="nil"/>
            </w:tcBorders>
            <w:shd w:val="clear" w:color="auto" w:fill="FFFFFF"/>
            <w:vAlign w:val="center"/>
          </w:tcPr>
          <w:p w14:paraId="29A702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Name of antibody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05027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Dilution ratio</w:t>
            </w:r>
          </w:p>
        </w:tc>
        <w:tc>
          <w:tcPr>
            <w:tcW w:w="82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B577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ource</w:t>
            </w:r>
          </w:p>
        </w:tc>
        <w:tc>
          <w:tcPr>
            <w:tcW w:w="18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CB93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Item number/Batch</w:t>
            </w:r>
          </w:p>
        </w:tc>
        <w:tc>
          <w:tcPr>
            <w:tcW w:w="235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A1817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Manufacturing company</w:t>
            </w:r>
          </w:p>
        </w:tc>
        <w:tc>
          <w:tcPr>
            <w:tcW w:w="226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06502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Headquarters address</w:t>
            </w:r>
          </w:p>
        </w:tc>
      </w:tr>
      <w:tr w14:paraId="5E6D6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400" w:type="dxa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47B9C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he primary antibodies</w:t>
            </w:r>
          </w:p>
        </w:tc>
      </w:tr>
      <w:tr w14:paraId="70BD8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E45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ER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BAE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1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67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abbi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B47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#469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FBE82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Cell Signaling Technology, Inc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61089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nvers, Massachusetts, USA</w:t>
            </w:r>
          </w:p>
        </w:tc>
      </w:tr>
      <w:tr w14:paraId="6578A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4CB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IκBα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096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1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47A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abbi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B57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#924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5FD9B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Cell Signaling Technology, Inc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D2162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nvers, Massachusetts, USA</w:t>
            </w:r>
          </w:p>
        </w:tc>
      </w:tr>
      <w:tr w14:paraId="75247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757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J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DDF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1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53D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abbi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3D4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#925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0125C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Cell Signaling Technology, Inc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00825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nvers, Massachusetts, USA</w:t>
            </w:r>
          </w:p>
        </w:tc>
      </w:tr>
      <w:tr w14:paraId="6F4DE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5EF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NOD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2BC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5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72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abbi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98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DF1212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5661E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Affinity Bioscienc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563DC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incinnati, Ohio, USA</w:t>
            </w:r>
          </w:p>
        </w:tc>
      </w:tr>
      <w:tr w14:paraId="2C471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DC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B8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1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B5A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abbi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35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#869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AA98D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Cell Signaling Technology, Inc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C7454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nvers, Massachusetts, USA</w:t>
            </w:r>
          </w:p>
        </w:tc>
      </w:tr>
      <w:tr w14:paraId="1AF1B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02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C03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1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9BC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abbi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077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#824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27C98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Cell Signaling Technology, Inc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3FE71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nvers, Massachusetts, USA</w:t>
            </w:r>
          </w:p>
        </w:tc>
      </w:tr>
      <w:tr w14:paraId="6CC18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3AF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-ER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294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1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CC8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abbi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A71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#437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B4C16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Cell Signaling Technology, Inc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5AB4C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nvers, Massachusetts, USA</w:t>
            </w:r>
          </w:p>
        </w:tc>
      </w:tr>
      <w:tr w14:paraId="76BCB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06A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-IκBα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BA8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1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CA9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abbi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132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#285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798D3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Cell Signaling Technology, Inc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40D00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nvers, Massachusetts, USA</w:t>
            </w:r>
          </w:p>
        </w:tc>
      </w:tr>
      <w:tr w14:paraId="6B838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3BA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-J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7EC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1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B20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Mous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A5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#925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066D1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Cell Signaling Technology, Inc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D7DE1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nvers, Massachusetts, USA</w:t>
            </w:r>
          </w:p>
        </w:tc>
      </w:tr>
      <w:tr w14:paraId="61761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D05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-p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FAB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1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FB2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abbi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E77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#451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F4018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Cell Signaling Technology, Inc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4FEC4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nvers, Massachusetts, USA</w:t>
            </w:r>
          </w:p>
        </w:tc>
      </w:tr>
      <w:tr w14:paraId="07565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8C8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p-p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A0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1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1B1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abbi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C86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#303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6E05D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Cell Signaling Technology, Inc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CED4B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nvers, Massachusetts, USA</w:t>
            </w:r>
          </w:p>
        </w:tc>
      </w:tr>
      <w:tr w14:paraId="4DA72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F10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IPK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42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5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DBA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abbi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905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DF696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37926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ffinity Bioscienc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B2899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incinnati, Ohio, USA</w:t>
            </w:r>
          </w:p>
        </w:tc>
      </w:tr>
      <w:tr w14:paraId="28EB9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C10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β-Act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31E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2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E3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Mous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7AB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UM400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684A5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ibody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45FB8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ianjin, China</w:t>
            </w:r>
          </w:p>
        </w:tc>
      </w:tr>
      <w:tr w14:paraId="51283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B9E18">
            <w:pPr>
              <w:pStyle w:val="3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he secondary antibodies</w:t>
            </w:r>
          </w:p>
        </w:tc>
      </w:tr>
      <w:tr w14:paraId="008E8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D9C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Goat anti-Rabbit IgG-HR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7DF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4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9FF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Goa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1FB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000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20209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ffinity Bioscienc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9122D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incinnati, Ohio, USA</w:t>
            </w:r>
          </w:p>
        </w:tc>
      </w:tr>
      <w:tr w14:paraId="4814D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34D9B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Goat anti-Mouse IgG-HRP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9E01D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1:4000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81FD0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Goat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CA613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0002</w:t>
            </w:r>
          </w:p>
        </w:tc>
        <w:tc>
          <w:tcPr>
            <w:tcW w:w="23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5636036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Affinity Biosciences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F41352A">
            <w:pPr>
              <w:pStyle w:val="3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incinnati, Ohio, USA</w:t>
            </w:r>
          </w:p>
        </w:tc>
      </w:tr>
    </w:tbl>
    <w:p w14:paraId="4ED0CFB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eastAsia" w:eastAsia="宋体"/>
          <w:lang w:eastAsia="zh-CN"/>
        </w:rPr>
      </w:pPr>
      <w:r>
        <w:drawing>
          <wp:inline distT="0" distB="0" distL="114300" distR="114300">
            <wp:extent cx="3437890" cy="2736850"/>
            <wp:effectExtent l="0" t="0" r="635" b="6350"/>
            <wp:docPr id="3" name="图片 2" descr="DMSO耐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DMSO耐受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37890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E62C4">
      <w:pPr>
        <w:jc w:val="both"/>
        <w:rPr>
          <w:rFonts w:hint="default" w:eastAsia="宋体" w:cs="Times New Roman"/>
          <w:b w:val="0"/>
          <w:bCs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Supplementar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-SA"/>
        </w:rPr>
        <w:t>y</w:t>
      </w:r>
      <w:r>
        <w:rPr>
          <w:rFonts w:hint="eastAsia" w:eastAsia="宋体" w:cs="Times New Roman"/>
          <w:b/>
          <w:bCs w:val="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auto"/>
          <w:sz w:val="21"/>
          <w:szCs w:val="21"/>
        </w:rPr>
        <w:t xml:space="preserve">Figure </w:t>
      </w:r>
      <w:r>
        <w:rPr>
          <w:rFonts w:hint="eastAsia" w:eastAsia="宋体" w:cs="Times New Roman"/>
          <w:b/>
          <w:bCs w:val="0"/>
          <w:color w:val="auto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color w:val="auto"/>
          <w:sz w:val="21"/>
          <w:szCs w:val="21"/>
        </w:rPr>
        <w:t xml:space="preserve"> </w:t>
      </w:r>
      <w:r>
        <w:rPr>
          <w:rFonts w:hint="eastAsia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>The effect of different concentrations of DMSO on the via</w:t>
      </w:r>
      <w:r>
        <w:rPr>
          <w:rFonts w:hint="eastAsia" w:eastAsia="宋体" w:cs="Times New Roman"/>
          <w:b w:val="0"/>
          <w:bCs/>
          <w:color w:val="auto"/>
          <w:kern w:val="2"/>
          <w:sz w:val="21"/>
          <w:szCs w:val="21"/>
          <w:lang w:val="en-US" w:eastAsia="zh-CN" w:bidi="ar-SA"/>
        </w:rPr>
        <w:t xml:space="preserve">bility of ORECs.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  <w:lang w:val="en-US" w:eastAsia="zh-CN"/>
        </w:rPr>
        <w:t>ORECs: ovine ruminal epithelial cells</w:t>
      </w:r>
      <w:r>
        <w:rPr>
          <w:rFonts w:hint="eastAsia" w:eastAsia="宋体" w:cs="Times New Roman"/>
          <w:b w:val="0"/>
          <w:bCs/>
          <w:color w:val="auto"/>
          <w:sz w:val="21"/>
          <w:szCs w:val="21"/>
          <w:lang w:val="en-US" w:eastAsia="zh-CN"/>
        </w:rPr>
        <w:t>. Cells were treated with different concentrations of DMSO for 24 h.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  <w:lang w:val="en-US" w:eastAsia="zh-CN"/>
        </w:rPr>
        <w:t>Resu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lts are presented as the Mean±SEM.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vertAlign w:val="superscript"/>
          <w:lang w:val="en-US" w:eastAsia="zh-CN"/>
        </w:rPr>
        <w:t>a–</w:t>
      </w:r>
      <w:r>
        <w:rPr>
          <w:rFonts w:hint="eastAsia" w:eastAsia="宋体" w:cs="Times New Roman"/>
          <w:b w:val="0"/>
          <w:bCs/>
          <w:sz w:val="21"/>
          <w:szCs w:val="21"/>
          <w:vertAlign w:val="superscript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Values in the same row with different letters are significantly different (</w:t>
      </w:r>
      <w:r>
        <w:rPr>
          <w:rFonts w:hint="default" w:ascii="Times New Roman" w:hAnsi="Times New Roman" w:eastAsia="宋体" w:cs="Times New Roman"/>
          <w:b w:val="0"/>
          <w:bCs/>
          <w:i/>
          <w:iCs/>
          <w:sz w:val="21"/>
          <w:szCs w:val="21"/>
          <w:lang w:val="en-US" w:eastAsia="zh-CN"/>
        </w:rPr>
        <w:t xml:space="preserve">P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&lt;  0.05).</w:t>
      </w:r>
    </w:p>
    <w:p w14:paraId="7467FE04"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462270" cy="2289810"/>
            <wp:effectExtent l="0" t="0" r="0" b="0"/>
            <wp:docPr id="2" name="图片 2" descr="布局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布局1"/>
                    <pic:cNvPicPr>
                      <a:picLocks noChangeAspect="1"/>
                    </pic:cNvPicPr>
                  </pic:nvPicPr>
                  <pic:blipFill>
                    <a:blip r:embed="rId11"/>
                    <a:srcRect l="174" b="9146"/>
                    <a:stretch>
                      <a:fillRect/>
                    </a:stretch>
                  </pic:blipFill>
                  <pic:spPr>
                    <a:xfrm>
                      <a:off x="0" y="0"/>
                      <a:ext cx="546227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D5667">
      <w:pPr>
        <w:pStyle w:val="31"/>
        <w:jc w:val="both"/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Supplementary</w:t>
      </w:r>
      <w:r>
        <w:rPr>
          <w:rFonts w:hint="eastAsia" w:eastAsia="宋体" w:cs="Times New Roman"/>
          <w:b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Figur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2.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sz w:val="21"/>
          <w:szCs w:val="21"/>
          <w:lang w:eastAsia="zh-CN"/>
        </w:rPr>
        <w:t>The effect of different concentrations of GSK 717 on the cytokine content of MDP stimulated ORECs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  <w:lang w:val="en-US" w:eastAsia="zh-CN"/>
        </w:rPr>
        <w:t>ORECs: ovine ruminal epithelial cells;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32"/>
          <w:lang w:val="en-US" w:eastAsia="zh-CN" w:bidi="ar-SA"/>
        </w:rPr>
        <w:t xml:space="preserve"> MDP: muramyl dipeptide; GSK717, inhibitor of NOD2 pathway. Cells were treated with different concentrations of GSK717 for 1 h followed by 25 μg/mL MDP for 6 h.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1"/>
          <w:szCs w:val="32"/>
          <w:lang w:val="en-US" w:eastAsia="zh-CN" w:bidi="ar-SA"/>
        </w:rPr>
        <w:t xml:space="preserve"> (A-B) The levels of IL-6 and IL-8, respectively.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Results are presented as the Mean±SEM.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vertAlign w:val="superscript"/>
          <w:lang w:val="en-US" w:eastAsia="zh-CN"/>
        </w:rPr>
        <w:t>a–</w:t>
      </w:r>
      <w:r>
        <w:rPr>
          <w:rFonts w:hint="eastAsia" w:eastAsia="宋体" w:cs="Times New Roman"/>
          <w:b w:val="0"/>
          <w:bCs/>
          <w:sz w:val="21"/>
          <w:szCs w:val="21"/>
          <w:vertAlign w:val="superscript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Values in the same row with different letters are significantly different (</w:t>
      </w:r>
      <w:r>
        <w:rPr>
          <w:rFonts w:hint="default" w:ascii="Times New Roman" w:hAnsi="Times New Roman" w:eastAsia="宋体" w:cs="Times New Roman"/>
          <w:b w:val="0"/>
          <w:bCs/>
          <w:i/>
          <w:iCs/>
          <w:sz w:val="21"/>
          <w:szCs w:val="21"/>
          <w:lang w:val="en-US" w:eastAsia="zh-CN"/>
        </w:rPr>
        <w:t xml:space="preserve">P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&lt;  0.05).</w:t>
      </w:r>
    </w:p>
    <w:p w14:paraId="0CF32C03">
      <w:pPr>
        <w:pStyle w:val="31"/>
        <w:jc w:val="center"/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  <w:r>
        <w:drawing>
          <wp:inline distT="0" distB="0" distL="114300" distR="114300">
            <wp:extent cx="5417820" cy="1874520"/>
            <wp:effectExtent l="0" t="0" r="1905" b="190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17820" cy="187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01E2E">
      <w:pPr>
        <w:pStyle w:val="31"/>
        <w:jc w:val="both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Supplementary Figure 3.</w:t>
      </w:r>
      <w:r>
        <w:rPr>
          <w:rFonts w:hint="eastAsia" w:eastAsia="宋体" w:cs="Times New Roman"/>
          <w:b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>Results of pan-Cytokeratin Immunofluorescence Identification for ovine ruminal epithelial cells</w:t>
      </w:r>
      <w:r>
        <w:rPr>
          <w:rFonts w:hint="eastAsia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cs="Times New Roman"/>
          <w:b w:val="0"/>
          <w:bCs/>
          <w:sz w:val="21"/>
          <w:szCs w:val="21"/>
          <w:lang w:eastAsia="zh-CN"/>
        </w:rPr>
        <w:t>(</w:t>
      </w:r>
      <w:r>
        <w:rPr>
          <w:rFonts w:hint="eastAsia" w:cs="Times New Roman"/>
          <w:b w:val="0"/>
          <w:bCs/>
          <w:sz w:val="21"/>
          <w:szCs w:val="21"/>
          <w:lang w:val="en-US" w:eastAsia="zh-CN"/>
        </w:rPr>
        <w:t>100</w:t>
      </w:r>
      <w:r>
        <w:rPr>
          <w:rFonts w:hint="eastAsia" w:ascii="宋体" w:hAnsi="宋体" w:eastAsia="宋体" w:cs="宋体"/>
          <w:b/>
          <w:bCs/>
          <w:sz w:val="18"/>
          <w:szCs w:val="18"/>
        </w:rPr>
        <w:t>X</w:t>
      </w:r>
      <w:r>
        <w:rPr>
          <w:rFonts w:cs="Times New Roman"/>
          <w:b w:val="0"/>
          <w:bCs/>
          <w:sz w:val="21"/>
          <w:szCs w:val="21"/>
          <w:lang w:eastAsia="zh-CN"/>
        </w:rPr>
        <w:t>)</w:t>
      </w:r>
      <w:r>
        <w:rPr>
          <w:rFonts w:hint="eastAsia" w:eastAsia="宋体" w:cs="Times New Roman"/>
          <w:b w:val="0"/>
          <w:bCs/>
          <w:kern w:val="2"/>
          <w:sz w:val="21"/>
          <w:szCs w:val="21"/>
          <w:lang w:val="en-US" w:eastAsia="zh-CN" w:bidi="ar-SA"/>
        </w:rPr>
        <w:t>. The identification results were provided by Cellverse Co., Ltd. (Shanghai, China)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1EE6"/>
    <w:rsid w:val="00517A89"/>
    <w:rsid w:val="005250F2"/>
    <w:rsid w:val="00586FE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3A4BFB"/>
    <w:rsid w:val="02E5456A"/>
    <w:rsid w:val="044220D7"/>
    <w:rsid w:val="070103DE"/>
    <w:rsid w:val="070B57B9"/>
    <w:rsid w:val="071360F1"/>
    <w:rsid w:val="09210A7A"/>
    <w:rsid w:val="0A4D5725"/>
    <w:rsid w:val="0AFA13CC"/>
    <w:rsid w:val="0D6A68C3"/>
    <w:rsid w:val="0DD856E2"/>
    <w:rsid w:val="134317C0"/>
    <w:rsid w:val="140421EF"/>
    <w:rsid w:val="162478EF"/>
    <w:rsid w:val="17DD5C07"/>
    <w:rsid w:val="1A6521FF"/>
    <w:rsid w:val="1EBC7CA0"/>
    <w:rsid w:val="1FAA11BB"/>
    <w:rsid w:val="246102B6"/>
    <w:rsid w:val="246851A0"/>
    <w:rsid w:val="266877EA"/>
    <w:rsid w:val="26CA3C8D"/>
    <w:rsid w:val="2719734E"/>
    <w:rsid w:val="2AE00186"/>
    <w:rsid w:val="2EAF02D5"/>
    <w:rsid w:val="33064502"/>
    <w:rsid w:val="33AE266F"/>
    <w:rsid w:val="343A2276"/>
    <w:rsid w:val="3699568D"/>
    <w:rsid w:val="3BB0498B"/>
    <w:rsid w:val="3C670B63"/>
    <w:rsid w:val="3FB94484"/>
    <w:rsid w:val="40F52FC0"/>
    <w:rsid w:val="43A140E5"/>
    <w:rsid w:val="44B02520"/>
    <w:rsid w:val="47E349BA"/>
    <w:rsid w:val="4813093E"/>
    <w:rsid w:val="48594C7C"/>
    <w:rsid w:val="48A95C04"/>
    <w:rsid w:val="4B86222C"/>
    <w:rsid w:val="52B61649"/>
    <w:rsid w:val="536C7F5A"/>
    <w:rsid w:val="5C763BF7"/>
    <w:rsid w:val="5D1E1F46"/>
    <w:rsid w:val="5D84126D"/>
    <w:rsid w:val="5E745F14"/>
    <w:rsid w:val="5FBF1422"/>
    <w:rsid w:val="602F33AA"/>
    <w:rsid w:val="63564525"/>
    <w:rsid w:val="63C65ED9"/>
    <w:rsid w:val="64EC4A56"/>
    <w:rsid w:val="64F94CFE"/>
    <w:rsid w:val="65A11CE5"/>
    <w:rsid w:val="65D06DD9"/>
    <w:rsid w:val="66723681"/>
    <w:rsid w:val="69064E97"/>
    <w:rsid w:val="6A0604BE"/>
    <w:rsid w:val="6A2B429A"/>
    <w:rsid w:val="6A3B3D8A"/>
    <w:rsid w:val="714E0847"/>
    <w:rsid w:val="72B648F6"/>
    <w:rsid w:val="73A44F2A"/>
    <w:rsid w:val="746C5BB4"/>
    <w:rsid w:val="758773B5"/>
    <w:rsid w:val="772A6B6C"/>
    <w:rsid w:val="7C821861"/>
    <w:rsid w:val="7CC0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8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9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paragraph" w:customStyle="1" w:styleId="31">
    <w:name w:val="海大图标"/>
    <w:basedOn w:val="1"/>
    <w:qFormat/>
    <w:uiPriority w:val="0"/>
    <w:pPr>
      <w:spacing w:line="240" w:lineRule="auto"/>
      <w:ind w:firstLine="0" w:firstLineChars="0"/>
      <w:jc w:val="center"/>
    </w:pPr>
    <w:rPr>
      <w:rFonts w:ascii="Times New Roman" w:hAnsi="Times New Roman"/>
      <w:b/>
    </w:rPr>
  </w:style>
  <w:style w:type="paragraph" w:customStyle="1" w:styleId="32">
    <w:name w:val="图表内容海大"/>
    <w:basedOn w:val="1"/>
    <w:qFormat/>
    <w:uiPriority w:val="0"/>
    <w:pPr>
      <w:spacing w:line="240" w:lineRule="auto"/>
      <w:ind w:firstLine="0" w:firstLineChars="0"/>
      <w:jc w:val="center"/>
    </w:pPr>
    <w:rPr>
      <w:rFonts w:hint="eastAsia" w:ascii="Times New Roman" w:hAnsi="Times New Roman"/>
    </w:rPr>
  </w:style>
  <w:style w:type="character" w:customStyle="1" w:styleId="33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5"/>
    <w:next w:val="1"/>
    <w:qFormat/>
    <w:uiPriority w:val="1"/>
  </w:style>
  <w:style w:type="character" w:customStyle="1" w:styleId="37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9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0">
    <w:name w:val="Quote"/>
    <w:basedOn w:val="1"/>
    <w:next w:val="1"/>
    <w:link w:val="51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Quote Char"/>
    <w:basedOn w:val="22"/>
    <w:link w:val="50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4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5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emf"/><Relationship Id="rId10" Type="http://schemas.openxmlformats.org/officeDocument/2006/relationships/image" Target="media/image2.em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546</Words>
  <Characters>3889</Characters>
  <Lines>6</Lines>
  <Paragraphs>1</Paragraphs>
  <TotalTime>0</TotalTime>
  <ScaleCrop>false</ScaleCrop>
  <LinksUpToDate>false</LinksUpToDate>
  <CharactersWithSpaces>417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肖艺梅</cp:lastModifiedBy>
  <cp:lastPrinted>2013-10-03T12:51:00Z</cp:lastPrinted>
  <dcterms:modified xsi:type="dcterms:W3CDTF">2025-06-23T16:37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GMwM2MxZDZiNWNmMTUyOTc5ODczODBjZDJkZDBmNzEiLCJ1c2VySWQiOiIxNjgzODcyMDExIn0=</vt:lpwstr>
  </property>
  <property fmtid="{D5CDD505-2E9C-101B-9397-08002B2CF9AE}" pid="11" name="KSOProductBuildVer">
    <vt:lpwstr>2052-12.1.0.20305</vt:lpwstr>
  </property>
  <property fmtid="{D5CDD505-2E9C-101B-9397-08002B2CF9AE}" pid="12" name="ICV">
    <vt:lpwstr>9D7C2AEBB6CE4D47BCFF58B380209299_12</vt:lpwstr>
  </property>
</Properties>
</file>